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284" w:hanging="0"/>
        <w:rPr/>
      </w:pPr>
      <w:r>
        <w:rPr>
          <w:b w:val="false"/>
          <w:sz w:val="24"/>
          <w:szCs w:val="24"/>
        </w:rPr>
        <w:t>Table S4.</w:t>
      </w:r>
      <w:r>
        <w:rPr/>
        <w:t xml:space="preserve"> The top 100 list for plant pathogen species absent from Victoria.</w:t>
      </w:r>
    </w:p>
    <w:tbl>
      <w:tblPr>
        <w:tblW w:w="1451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3036"/>
        <w:gridCol w:w="1016"/>
        <w:gridCol w:w="697"/>
        <w:gridCol w:w="3296"/>
        <w:gridCol w:w="1016"/>
        <w:gridCol w:w="697"/>
        <w:gridCol w:w="3134"/>
        <w:gridCol w:w="1016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horde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6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plocarpon earlia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7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repanopeziza ri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3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chaetomioid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5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manshuric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2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ze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terobasidion annos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5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9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ll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0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asmopara halsted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niella diplodiel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5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hynchosporium sec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8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icobasidium brebisson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rabie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crophomina phaseol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ciceris-ariet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1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rothecium rorid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coronat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2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miyabeanu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cingul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1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destruct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4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berkeley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7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viceps purpur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0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purpur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1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nicillium digitat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5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ter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3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cucumerin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2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4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9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0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nive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7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orbicular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ceras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gr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6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basidium cereal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illetia controver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longip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1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0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5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crame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0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halara eleg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truncat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7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tulip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9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fab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5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8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mphylium sarciniform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4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horde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4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gallige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4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2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scitamin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3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a medicaginis var. medicag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0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ilocaea oleagin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8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ptosphaeria coniothyri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rabie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sphaeria avenaria f.sp. avenari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4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gris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8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heterostroph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fragari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6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pan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attrassia mangifer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aphan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4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citr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dianth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ilocaea pyracanth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ulm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1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eiochaeta set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6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cystis cepul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flaccid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0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hrysomyxa abiet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3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rysiphe necat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5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ymnosporangium fusc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zicula malicortic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3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4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Kabatiella caulivor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6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osphaeria ri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ophodermium pinast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1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nicillium italic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3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ntyloma dahli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0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cartham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phthora macrospor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2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y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6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30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salvi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7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circin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0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ella jaap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4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30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pelargonii-zon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9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5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03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32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soderma alfalfae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4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4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4:59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4:00Z</dcterms:modified>
  <cp:revision>3</cp:revision>
  <dc:subject/>
  <dc:title/>
</cp:coreProperties>
</file>